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Default="00FA7088"/>
    <w:p w:rsidR="006B742A" w:rsidRPr="009D76CF" w:rsidRDefault="00730F78">
      <w:pPr>
        <w:rPr>
          <w:b/>
          <w:lang w:val="en-US"/>
        </w:rPr>
      </w:pPr>
      <w:r w:rsidRPr="009D76CF">
        <w:rPr>
          <w:b/>
          <w:lang w:val="en-US"/>
        </w:rPr>
        <w:t>S</w:t>
      </w:r>
      <w:r w:rsidR="002A3510">
        <w:rPr>
          <w:b/>
          <w:lang w:val="en-US"/>
        </w:rPr>
        <w:t>5</w:t>
      </w:r>
      <w:bookmarkStart w:id="0" w:name="_GoBack"/>
      <w:bookmarkEnd w:id="0"/>
      <w:r w:rsidRPr="009D76CF">
        <w:rPr>
          <w:b/>
          <w:lang w:val="en-US"/>
        </w:rPr>
        <w:t xml:space="preserve">. Mass drug administration of </w:t>
      </w:r>
      <w:proofErr w:type="spellStart"/>
      <w:r w:rsidRPr="009D76CF">
        <w:rPr>
          <w:b/>
          <w:lang w:val="en-US"/>
        </w:rPr>
        <w:t>albendazole</w:t>
      </w:r>
      <w:proofErr w:type="spellEnd"/>
      <w:r w:rsidRPr="009D76CF">
        <w:rPr>
          <w:b/>
          <w:lang w:val="en-US"/>
        </w:rPr>
        <w:t xml:space="preserve"> for soil-transmitted helminths, in the Republic of Congo</w:t>
      </w:r>
      <w:r w:rsidR="00017C4A" w:rsidRPr="009D76CF">
        <w:rPr>
          <w:b/>
          <w:lang w:val="en-US"/>
        </w:rPr>
        <w:t>. Source: National Program for Onchocerciasis Contr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5"/>
        <w:gridCol w:w="4099"/>
        <w:gridCol w:w="2165"/>
        <w:gridCol w:w="1567"/>
      </w:tblGrid>
      <w:tr w:rsidR="006B742A" w:rsidRPr="006B742A" w:rsidTr="006B742A">
        <w:trPr>
          <w:trHeight w:val="25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B74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16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742A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</w:tr>
      <w:tr w:rsidR="006B742A" w:rsidRPr="006B742A" w:rsidTr="0077778D">
        <w:trPr>
          <w:trHeight w:val="43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742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742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742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umber of treated peop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742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herapeutic coverage (%)</w:t>
            </w:r>
          </w:p>
        </w:tc>
      </w:tr>
      <w:tr w:rsidR="006B742A" w:rsidRPr="006B742A" w:rsidTr="00584F74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5 133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4 373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85,2</w:t>
            </w:r>
          </w:p>
        </w:tc>
      </w:tr>
      <w:tr w:rsidR="006B742A" w:rsidRPr="006B742A" w:rsidTr="00584F74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343 462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48 32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72,3</w:t>
            </w:r>
          </w:p>
        </w:tc>
      </w:tr>
      <w:tr w:rsidR="006B742A" w:rsidRPr="006B742A" w:rsidTr="00584F74">
        <w:trPr>
          <w:trHeight w:val="315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6 846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2 90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85,3</w:t>
            </w:r>
          </w:p>
        </w:tc>
      </w:tr>
      <w:tr w:rsidR="006B742A" w:rsidRPr="006B742A" w:rsidTr="00584F74">
        <w:trPr>
          <w:trHeight w:val="315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962 24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740 92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77,0</w:t>
            </w:r>
          </w:p>
        </w:tc>
      </w:tr>
      <w:tr w:rsidR="006B742A" w:rsidRPr="006B742A" w:rsidTr="00584F74">
        <w:trPr>
          <w:trHeight w:val="315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1 071 16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896 56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42A" w:rsidRPr="006B742A" w:rsidRDefault="006B742A" w:rsidP="006B742A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6B742A">
              <w:rPr>
                <w:rFonts w:eastAsia="Times New Roman" w:cs="Times New Roman"/>
                <w:sz w:val="24"/>
                <w:szCs w:val="24"/>
                <w:lang w:val="en-US"/>
              </w:rPr>
              <w:t>83,7</w:t>
            </w:r>
          </w:p>
        </w:tc>
      </w:tr>
    </w:tbl>
    <w:p w:rsidR="006B742A" w:rsidRDefault="006B742A"/>
    <w:sectPr w:rsidR="006B74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59"/>
    <w:rsid w:val="00017C4A"/>
    <w:rsid w:val="000B6FC2"/>
    <w:rsid w:val="002A3510"/>
    <w:rsid w:val="002C6A59"/>
    <w:rsid w:val="00584F74"/>
    <w:rsid w:val="006B742A"/>
    <w:rsid w:val="00730F78"/>
    <w:rsid w:val="0077778D"/>
    <w:rsid w:val="009D76CF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9405C"/>
  <w15:chartTrackingRefBased/>
  <w15:docId w15:val="{217483A1-EFD3-465A-A3B4-8731D4840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10</cp:revision>
  <dcterms:created xsi:type="dcterms:W3CDTF">2021-07-10T22:04:00Z</dcterms:created>
  <dcterms:modified xsi:type="dcterms:W3CDTF">2021-07-20T12:55:00Z</dcterms:modified>
</cp:coreProperties>
</file>